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50" w:type="dxa"/>
        <w:tblInd w:w="113" w:type="dxa"/>
        <w:tblLook w:val="04A0" w:firstRow="1" w:lastRow="0" w:firstColumn="1" w:lastColumn="0" w:noHBand="0" w:noVBand="1"/>
      </w:tblPr>
      <w:tblGrid>
        <w:gridCol w:w="5066"/>
        <w:gridCol w:w="1710"/>
        <w:gridCol w:w="1075"/>
        <w:gridCol w:w="1499"/>
      </w:tblGrid>
      <w:tr w:rsidR="0030266C" w:rsidRPr="005D200F" w14:paraId="12E1614C" w14:textId="77777777" w:rsidTr="008C5C05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ABE" w14:textId="54AC1425" w:rsidR="0030266C" w:rsidRPr="00772238" w:rsidRDefault="00772238" w:rsidP="008C5C05">
            <w:pPr>
              <w:rPr>
                <w:b/>
                <w:bCs/>
                <w:color w:val="000000"/>
                <w:lang w:eastAsia="en-IN"/>
              </w:rPr>
            </w:pPr>
            <w:bookmarkStart w:id="0" w:name="_Hlk175905079"/>
            <w:r w:rsidRPr="00772238">
              <w:rPr>
                <w:b/>
                <w:bCs/>
                <w:color w:val="000000"/>
                <w:lang w:eastAsia="en-IN"/>
              </w:rPr>
              <w:t xml:space="preserve">S4 </w:t>
            </w:r>
            <w:r w:rsidR="0030266C" w:rsidRPr="00772238">
              <w:rPr>
                <w:b/>
                <w:bCs/>
                <w:color w:val="000000"/>
                <w:lang w:eastAsia="en-IN"/>
              </w:rPr>
              <w:t>Table b2: Adjusted effect of uncontrolled hypertension among females with interaction results</w:t>
            </w:r>
            <w:bookmarkEnd w:id="0"/>
          </w:p>
        </w:tc>
      </w:tr>
      <w:tr w:rsidR="0030266C" w:rsidRPr="005D200F" w14:paraId="575000E7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6744" w14:textId="77777777" w:rsidR="0030266C" w:rsidRPr="002416EA" w:rsidRDefault="0030266C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Wealth Index vs Educati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C808F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B44F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03AE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2278470C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7DD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st vs higher (re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F4AD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Odds ratio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94F56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-value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582D0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95% CI</w:t>
            </w:r>
          </w:p>
        </w:tc>
      </w:tr>
      <w:tr w:rsidR="0030266C" w:rsidRPr="005D200F" w14:paraId="1B483D95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A56E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r vs prim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9097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E55E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7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3260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7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8</w:t>
            </w:r>
          </w:p>
        </w:tc>
      </w:tr>
      <w:tr w:rsidR="0030266C" w:rsidRPr="005D200F" w14:paraId="4EE8D4A8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332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r vs second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A379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335DC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6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5ED99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58</w:t>
            </w:r>
          </w:p>
        </w:tc>
      </w:tr>
      <w:tr w:rsidR="0030266C" w:rsidRPr="005D200F" w14:paraId="7E7400AD" w14:textId="77777777" w:rsidTr="008C5C05">
        <w:trPr>
          <w:trHeight w:val="54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31536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r vs hig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8CD7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CDE0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9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AE5F1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-6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6</w:t>
            </w:r>
          </w:p>
        </w:tc>
      </w:tr>
      <w:tr w:rsidR="0030266C" w:rsidRPr="005D200F" w14:paraId="30D0452C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DA8B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iddle vs Prim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DD57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E1A17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2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BA2C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4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1</w:t>
            </w:r>
          </w:p>
        </w:tc>
      </w:tr>
      <w:tr w:rsidR="0030266C" w:rsidRPr="005D200F" w14:paraId="4BB08299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6826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iddle vs second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A585D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CCA78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58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01989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4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6</w:t>
            </w:r>
          </w:p>
        </w:tc>
      </w:tr>
      <w:tr w:rsidR="0030266C" w:rsidRPr="005D200F" w14:paraId="0767074B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EFBBA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iddle vs hig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BE7BD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F6FB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6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D34D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6-4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9</w:t>
            </w:r>
          </w:p>
        </w:tc>
      </w:tr>
      <w:tr w:rsidR="0030266C" w:rsidRPr="005D200F" w14:paraId="424B6EF7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F8551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r vs prim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A2954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3823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16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482B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2-3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4</w:t>
            </w:r>
          </w:p>
        </w:tc>
      </w:tr>
      <w:tr w:rsidR="0030266C" w:rsidRPr="005D200F" w14:paraId="1E3CD2DD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CCF4C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r vs second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811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9E0BE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7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91E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5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8</w:t>
            </w:r>
          </w:p>
        </w:tc>
      </w:tr>
      <w:tr w:rsidR="0030266C" w:rsidRPr="005D200F" w14:paraId="5CD752B6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33E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r vs hig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6FDF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980C6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8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DFFB3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7-3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7</w:t>
            </w:r>
          </w:p>
        </w:tc>
      </w:tr>
      <w:tr w:rsidR="0030266C" w:rsidRPr="005D200F" w14:paraId="556F9BB7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0468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st vs prim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EE00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22A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3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CD1D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5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0</w:t>
            </w:r>
          </w:p>
        </w:tc>
      </w:tr>
      <w:tr w:rsidR="0030266C" w:rsidRPr="005D200F" w14:paraId="375B7D6F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58E9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st vs secondar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881A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1A19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03F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6-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7</w:t>
            </w:r>
          </w:p>
        </w:tc>
      </w:tr>
      <w:tr w:rsidR="0030266C" w:rsidRPr="005D200F" w14:paraId="3FCCF9F4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E45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st vs hig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BAD2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 (omitted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C44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95C7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05CBCF07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DCC60" w14:textId="77777777" w:rsidR="0030266C" w:rsidRPr="002416EA" w:rsidRDefault="0030266C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Wealth Index vs Place of Resid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4456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5954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7CD4C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3B69548B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010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st vs urban (re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604D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1666E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5890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2496C019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363B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orer vs 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65831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12B6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81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4B1D2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8-7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17</w:t>
            </w:r>
          </w:p>
        </w:tc>
      </w:tr>
      <w:tr w:rsidR="0030266C" w:rsidRPr="005D200F" w14:paraId="597B58C2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4DD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Middle vs 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BA8C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625B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77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0FA3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1-4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54</w:t>
            </w:r>
          </w:p>
        </w:tc>
      </w:tr>
      <w:tr w:rsidR="0030266C" w:rsidRPr="005D200F" w14:paraId="5C721371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8E95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r vs 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C606F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C543A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1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D6A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9-5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8</w:t>
            </w:r>
          </w:p>
        </w:tc>
      </w:tr>
      <w:tr w:rsidR="0030266C" w:rsidRPr="005D200F" w14:paraId="6BB95F48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B9EF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Richest vs 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9BE2B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683D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59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8C639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1-6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5</w:t>
            </w:r>
          </w:p>
        </w:tc>
      </w:tr>
      <w:tr w:rsidR="0030266C" w:rsidRPr="005D200F" w14:paraId="6B9C9EB5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408C" w14:textId="77777777" w:rsidR="0030266C" w:rsidRPr="002416EA" w:rsidRDefault="0030266C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 vs Wealth Index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0A3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A7ACF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60BB9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05CFBF45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1722C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lluting vs Poorest (re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FBE4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D480C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1D5B1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2903AAAC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76FD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poor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6EDF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4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84C3C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20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70DD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9-18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0</w:t>
            </w:r>
          </w:p>
        </w:tc>
      </w:tr>
      <w:tr w:rsidR="0030266C" w:rsidRPr="005D200F" w14:paraId="0890BD32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60E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middl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E47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6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B2B20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0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20B86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80-26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50</w:t>
            </w:r>
          </w:p>
        </w:tc>
      </w:tr>
      <w:tr w:rsidR="0030266C" w:rsidRPr="005D200F" w14:paraId="7F26159E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D7E8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iche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ABF9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5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 xml:space="preserve"> 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332A2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18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316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33-2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4</w:t>
            </w:r>
          </w:p>
        </w:tc>
      </w:tr>
      <w:tr w:rsidR="0030266C" w:rsidRPr="005D200F" w14:paraId="7904A4F9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844C8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iche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3AC90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4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C62F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065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2E9EA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91-2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78</w:t>
            </w:r>
          </w:p>
        </w:tc>
      </w:tr>
      <w:tr w:rsidR="0030266C" w:rsidRPr="005D200F" w14:paraId="5F5C3084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E509" w14:textId="77777777" w:rsidR="0030266C" w:rsidRPr="002416EA" w:rsidRDefault="0030266C" w:rsidP="008C5C05">
            <w:pPr>
              <w:rPr>
                <w:b/>
                <w:bCs/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b/>
                <w:bCs/>
                <w:color w:val="000000"/>
                <w:sz w:val="16"/>
                <w:szCs w:val="16"/>
                <w:lang w:eastAsia="en-IN"/>
              </w:rPr>
              <w:t>Cooking fuel vs Residen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586C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EC05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B4BEA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6702255B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E0FFE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Polluting vs Urban (ref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6D86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E770A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6770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 </w:t>
            </w:r>
          </w:p>
        </w:tc>
      </w:tr>
      <w:tr w:rsidR="0030266C" w:rsidRPr="005D200F" w14:paraId="16DFE163" w14:textId="77777777" w:rsidTr="008C5C05">
        <w:trPr>
          <w:trHeight w:val="300"/>
        </w:trPr>
        <w:tc>
          <w:tcPr>
            <w:tcW w:w="50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F39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Clean vs rural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D865" w14:textId="77777777" w:rsidR="0030266C" w:rsidRPr="002416EA" w:rsidRDefault="0030266C" w:rsidP="008C5C05">
            <w:pPr>
              <w:jc w:val="center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1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9426" w14:textId="77777777" w:rsidR="0030266C" w:rsidRPr="002416EA" w:rsidRDefault="0030266C" w:rsidP="008C5C05">
            <w:pPr>
              <w:jc w:val="right"/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524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26094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0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1-2</w:t>
            </w:r>
            <w:r w:rsidRPr="005D200F">
              <w:rPr>
                <w:b/>
                <w:bCs/>
                <w:color w:val="000000"/>
                <w:sz w:val="16"/>
                <w:szCs w:val="16"/>
                <w:lang w:eastAsia="en-IN"/>
              </w:rPr>
              <w:t>·</w:t>
            </w:r>
            <w:r w:rsidRPr="002416EA">
              <w:rPr>
                <w:color w:val="000000"/>
                <w:sz w:val="16"/>
                <w:szCs w:val="16"/>
                <w:lang w:eastAsia="en-IN"/>
              </w:rPr>
              <w:t>66</w:t>
            </w:r>
          </w:p>
        </w:tc>
      </w:tr>
      <w:tr w:rsidR="0030266C" w:rsidRPr="005D200F" w14:paraId="2C6F7FA6" w14:textId="77777777" w:rsidTr="008C5C05">
        <w:trPr>
          <w:trHeight w:val="300"/>
        </w:trPr>
        <w:tc>
          <w:tcPr>
            <w:tcW w:w="9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61B7" w14:textId="77777777" w:rsidR="0030266C" w:rsidRPr="002416EA" w:rsidRDefault="0030266C" w:rsidP="008C5C05">
            <w:pPr>
              <w:rPr>
                <w:color w:val="000000"/>
                <w:sz w:val="16"/>
                <w:szCs w:val="16"/>
                <w:lang w:eastAsia="en-IN"/>
              </w:rPr>
            </w:pPr>
            <w:r w:rsidRPr="002416EA">
              <w:rPr>
                <w:color w:val="000000"/>
                <w:sz w:val="16"/>
                <w:szCs w:val="16"/>
                <w:lang w:eastAsia="en-IN"/>
              </w:rPr>
              <w:t>*Estimated values are adjusted with age groups, marital status, current working status, religion, ethnicity, tobacco use, alcohol use, dietary diversity, covered health insurance, diabetic, heart disease, OCP use, and BMI</w:t>
            </w:r>
          </w:p>
        </w:tc>
      </w:tr>
    </w:tbl>
    <w:p w14:paraId="2361F484" w14:textId="77777777" w:rsidR="001166C9" w:rsidRDefault="001166C9"/>
    <w:sectPr w:rsidR="00116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233"/>
    <w:rsid w:val="001166C9"/>
    <w:rsid w:val="0030266C"/>
    <w:rsid w:val="004B60AE"/>
    <w:rsid w:val="005F4AD7"/>
    <w:rsid w:val="00772238"/>
    <w:rsid w:val="00ED7233"/>
    <w:rsid w:val="00FA6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4B7A"/>
  <w15:chartTrackingRefBased/>
  <w15:docId w15:val="{D23A85C5-2F43-4945-9F79-E3FCBE94D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30266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Sushma Ravipalli</dc:creator>
  <cp:keywords/>
  <dc:description/>
  <cp:lastModifiedBy>SaiSushma Ravipalli</cp:lastModifiedBy>
  <cp:revision>3</cp:revision>
  <dcterms:created xsi:type="dcterms:W3CDTF">2024-09-03T06:15:00Z</dcterms:created>
  <dcterms:modified xsi:type="dcterms:W3CDTF">2024-09-03T06:17:00Z</dcterms:modified>
</cp:coreProperties>
</file>